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8811B" w14:textId="77777777" w:rsidR="006E44DE" w:rsidRDefault="002F521C">
      <w:pPr>
        <w:pStyle w:val="Title"/>
      </w:pPr>
      <w:r>
        <w:t>Supplement to ‘Effect of switching from acenocoumarol to phenprocoumon on time in therapeutic range and INR variability: a cohort study’</w:t>
      </w:r>
    </w:p>
    <w:p w14:paraId="70FDEACE" w14:textId="77777777" w:rsidR="006E44DE" w:rsidRDefault="002F521C">
      <w:pPr>
        <w:pStyle w:val="FirstParagraph"/>
      </w:pPr>
      <w:r>
        <w:rPr>
          <w:b/>
        </w:rPr>
        <w:t>Table S3. Coefficients from logistic regression used in the propensity score matching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1538"/>
        <w:gridCol w:w="1666"/>
        <w:gridCol w:w="918"/>
        <w:gridCol w:w="922"/>
        <w:gridCol w:w="1107"/>
        <w:gridCol w:w="1167"/>
        <w:gridCol w:w="791"/>
        <w:gridCol w:w="963"/>
      </w:tblGrid>
      <w:tr w:rsidR="00D63166" w14:paraId="075282E2" w14:textId="77777777" w:rsidTr="00D63166">
        <w:tc>
          <w:tcPr>
            <w:tcW w:w="0" w:type="auto"/>
            <w:tcBorders>
              <w:bottom w:val="nil"/>
            </w:tcBorders>
          </w:tcPr>
          <w:p w14:paraId="7C08A818" w14:textId="77777777" w:rsidR="00D63166" w:rsidRDefault="00D63166">
            <w:pPr>
              <w:pStyle w:val="Compact"/>
            </w:pPr>
          </w:p>
        </w:tc>
        <w:tc>
          <w:tcPr>
            <w:tcW w:w="0" w:type="auto"/>
            <w:tcBorders>
              <w:bottom w:val="nil"/>
            </w:tcBorders>
          </w:tcPr>
          <w:p w14:paraId="73259168" w14:textId="77777777" w:rsidR="00D63166" w:rsidRDefault="00D63166">
            <w:pPr>
              <w:pStyle w:val="Compact"/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484A2E" w14:textId="77777777" w:rsidR="00D63166" w:rsidRDefault="00D63166" w:rsidP="00D63166">
            <w:pPr>
              <w:pStyle w:val="Compact"/>
              <w:jc w:val="center"/>
            </w:pPr>
            <w:r>
              <w:t>Subgroup</w:t>
            </w:r>
          </w:p>
        </w:tc>
      </w:tr>
      <w:tr w:rsidR="00EF52AA" w14:paraId="0B4C9DB5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25E6BB" w14:textId="20DB6E4C" w:rsidR="006E44DE" w:rsidRDefault="00EF52AA">
            <w:pPr>
              <w:pStyle w:val="Compact"/>
            </w:pPr>
            <w:r>
              <w:t>Target Rang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11848D" w14:textId="77777777" w:rsidR="006E44DE" w:rsidRDefault="002F521C">
            <w:pPr>
              <w:pStyle w:val="Compact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16EF49" w14:textId="77777777" w:rsidR="006E44DE" w:rsidRDefault="002F521C" w:rsidP="00EF52AA">
            <w:pPr>
              <w:pStyle w:val="Compact"/>
              <w:jc w:val="right"/>
            </w:pPr>
            <w:r>
              <w:t>a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E6AA1A" w14:textId="77777777" w:rsidR="006E44DE" w:rsidRDefault="002F521C" w:rsidP="00EF52AA">
            <w:pPr>
              <w:pStyle w:val="Compact"/>
              <w:jc w:val="right"/>
            </w:pPr>
            <w:r>
              <w:t>elderl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6184E1B" w14:textId="0373C61D" w:rsidR="006E44DE" w:rsidRDefault="002F521C" w:rsidP="00EF52AA">
            <w:pPr>
              <w:pStyle w:val="Compact"/>
              <w:jc w:val="right"/>
            </w:pPr>
            <w:r>
              <w:t>low</w:t>
            </w:r>
            <w:r w:rsidR="00D63166">
              <w:t xml:space="preserve"> do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795786" w14:textId="0B83FEE0" w:rsidR="006E44DE" w:rsidRDefault="002F521C" w:rsidP="00EF52AA">
            <w:pPr>
              <w:pStyle w:val="Compact"/>
              <w:jc w:val="right"/>
            </w:pPr>
            <w:r>
              <w:t>poor</w:t>
            </w:r>
            <w:r w:rsidR="00D63166">
              <w:t xml:space="preserve"> TT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1F87DF" w14:textId="77777777" w:rsidR="006E44DE" w:rsidRDefault="002F521C" w:rsidP="00EF52AA">
            <w:pPr>
              <w:pStyle w:val="Compact"/>
              <w:jc w:val="right"/>
            </w:pPr>
            <w:r>
              <w:t>valv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AC47D6" w14:textId="77777777" w:rsidR="006E44DE" w:rsidRDefault="002F521C" w:rsidP="00EF52AA">
            <w:pPr>
              <w:pStyle w:val="Compact"/>
              <w:jc w:val="right"/>
            </w:pPr>
            <w:r>
              <w:t>volatile</w:t>
            </w:r>
          </w:p>
        </w:tc>
      </w:tr>
      <w:tr w:rsidR="00EF52AA" w14:paraId="3315C598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154AEEBD" w14:textId="77777777" w:rsidR="006E44DE" w:rsidRDefault="002F521C">
            <w:pPr>
              <w:pStyle w:val="Compact"/>
            </w:pPr>
            <w:r>
              <w:t>2-3</w:t>
            </w:r>
          </w:p>
        </w:tc>
        <w:tc>
          <w:tcPr>
            <w:tcW w:w="0" w:type="auto"/>
          </w:tcPr>
          <w:p w14:paraId="76B59529" w14:textId="77777777" w:rsidR="006E44DE" w:rsidRDefault="002F521C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</w:tcPr>
          <w:p w14:paraId="2F283131" w14:textId="77777777" w:rsidR="006E44DE" w:rsidRDefault="002F521C" w:rsidP="00EF52AA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33F402D6" w14:textId="77777777" w:rsidR="006E44DE" w:rsidRDefault="002F521C" w:rsidP="00EF52AA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331DA402" w14:textId="77777777" w:rsidR="006E44DE" w:rsidRDefault="002F521C" w:rsidP="00EF52AA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1329B985" w14:textId="77777777" w:rsidR="006E44DE" w:rsidRDefault="002F521C" w:rsidP="00EF52AA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42BEE029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FAA4B41" w14:textId="77777777" w:rsidR="006E44DE" w:rsidRDefault="002F521C" w:rsidP="00EF52AA">
            <w:pPr>
              <w:pStyle w:val="Compact"/>
              <w:jc w:val="right"/>
            </w:pPr>
            <w:r>
              <w:t>0.01</w:t>
            </w:r>
          </w:p>
        </w:tc>
      </w:tr>
      <w:tr w:rsidR="00EF52AA" w14:paraId="74EA3459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654A2EE9" w14:textId="1FDD513A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69F6808D" w14:textId="77777777" w:rsidR="006E44DE" w:rsidRDefault="002F521C">
            <w:pPr>
              <w:pStyle w:val="Compact"/>
            </w:pPr>
            <w:r>
              <w:t>VKA_exp</w:t>
            </w:r>
          </w:p>
        </w:tc>
        <w:tc>
          <w:tcPr>
            <w:tcW w:w="0" w:type="auto"/>
          </w:tcPr>
          <w:p w14:paraId="30AE8E3F" w14:textId="77777777" w:rsidR="006E44DE" w:rsidRDefault="002F521C" w:rsidP="00EF52AA">
            <w:pPr>
              <w:pStyle w:val="Compact"/>
              <w:jc w:val="right"/>
            </w:pPr>
            <w:r>
              <w:t>1.08</w:t>
            </w:r>
          </w:p>
        </w:tc>
        <w:tc>
          <w:tcPr>
            <w:tcW w:w="0" w:type="auto"/>
          </w:tcPr>
          <w:p w14:paraId="3393C561" w14:textId="77777777" w:rsidR="006E44DE" w:rsidRDefault="002F521C" w:rsidP="00EF52AA">
            <w:pPr>
              <w:pStyle w:val="Compact"/>
              <w:jc w:val="right"/>
            </w:pPr>
            <w:r>
              <w:t>1.09</w:t>
            </w:r>
          </w:p>
        </w:tc>
        <w:tc>
          <w:tcPr>
            <w:tcW w:w="0" w:type="auto"/>
          </w:tcPr>
          <w:p w14:paraId="4707E072" w14:textId="77777777" w:rsidR="006E44DE" w:rsidRDefault="002F521C" w:rsidP="00EF52AA">
            <w:pPr>
              <w:pStyle w:val="Compact"/>
              <w:jc w:val="right"/>
            </w:pPr>
            <w:r>
              <w:t>1.09</w:t>
            </w:r>
          </w:p>
        </w:tc>
        <w:tc>
          <w:tcPr>
            <w:tcW w:w="0" w:type="auto"/>
          </w:tcPr>
          <w:p w14:paraId="143A56D3" w14:textId="77777777" w:rsidR="006E44DE" w:rsidRDefault="002F521C" w:rsidP="00EF52AA">
            <w:pPr>
              <w:pStyle w:val="Compact"/>
              <w:jc w:val="right"/>
            </w:pPr>
            <w:r>
              <w:t>1.09</w:t>
            </w:r>
          </w:p>
        </w:tc>
        <w:tc>
          <w:tcPr>
            <w:tcW w:w="0" w:type="auto"/>
          </w:tcPr>
          <w:p w14:paraId="1D21953A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C668ADE" w14:textId="77777777" w:rsidR="006E44DE" w:rsidRDefault="002F521C" w:rsidP="00EF52AA">
            <w:pPr>
              <w:pStyle w:val="Compact"/>
              <w:jc w:val="right"/>
            </w:pPr>
            <w:r>
              <w:t>1.09</w:t>
            </w:r>
          </w:p>
        </w:tc>
      </w:tr>
      <w:tr w:rsidR="00EF52AA" w14:paraId="21D1A4C6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57E72208" w14:textId="0881CEB4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591175BB" w14:textId="77777777" w:rsidR="006E44DE" w:rsidRDefault="002F521C">
            <w:pPr>
              <w:pStyle w:val="Compact"/>
            </w:pPr>
            <w:r>
              <w:t>above_range</w:t>
            </w:r>
          </w:p>
        </w:tc>
        <w:tc>
          <w:tcPr>
            <w:tcW w:w="0" w:type="auto"/>
          </w:tcPr>
          <w:p w14:paraId="0DDE6532" w14:textId="77777777" w:rsidR="006E44DE" w:rsidRDefault="002F521C" w:rsidP="00EF52AA">
            <w:pPr>
              <w:pStyle w:val="Compact"/>
              <w:jc w:val="right"/>
            </w:pPr>
            <w:r>
              <w:t>12.51</w:t>
            </w:r>
          </w:p>
        </w:tc>
        <w:tc>
          <w:tcPr>
            <w:tcW w:w="0" w:type="auto"/>
          </w:tcPr>
          <w:p w14:paraId="27DCF5F9" w14:textId="77777777" w:rsidR="006E44DE" w:rsidRDefault="002F521C" w:rsidP="00EF52AA">
            <w:pPr>
              <w:pStyle w:val="Compact"/>
              <w:jc w:val="right"/>
            </w:pPr>
            <w:r>
              <w:t>18.49</w:t>
            </w:r>
          </w:p>
        </w:tc>
        <w:tc>
          <w:tcPr>
            <w:tcW w:w="0" w:type="auto"/>
          </w:tcPr>
          <w:p w14:paraId="62D51DE2" w14:textId="77777777" w:rsidR="006E44DE" w:rsidRDefault="002F521C" w:rsidP="00EF52AA">
            <w:pPr>
              <w:pStyle w:val="Compact"/>
              <w:jc w:val="right"/>
            </w:pPr>
            <w:r>
              <w:t>16.20</w:t>
            </w:r>
          </w:p>
        </w:tc>
        <w:tc>
          <w:tcPr>
            <w:tcW w:w="0" w:type="auto"/>
          </w:tcPr>
          <w:p w14:paraId="24E84B6F" w14:textId="77777777" w:rsidR="006E44DE" w:rsidRDefault="002F521C" w:rsidP="00EF52AA">
            <w:pPr>
              <w:pStyle w:val="Compact"/>
              <w:jc w:val="right"/>
            </w:pPr>
            <w:r>
              <w:t>1.67</w:t>
            </w:r>
          </w:p>
        </w:tc>
        <w:tc>
          <w:tcPr>
            <w:tcW w:w="0" w:type="auto"/>
          </w:tcPr>
          <w:p w14:paraId="7EA29D1D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3F725FCA" w14:textId="77777777" w:rsidR="006E44DE" w:rsidRDefault="002F521C" w:rsidP="00EF52AA">
            <w:pPr>
              <w:pStyle w:val="Compact"/>
              <w:jc w:val="right"/>
            </w:pPr>
            <w:r>
              <w:t>20.25</w:t>
            </w:r>
          </w:p>
        </w:tc>
      </w:tr>
      <w:tr w:rsidR="00EF52AA" w14:paraId="4A7F73E5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02AAF1FC" w14:textId="76E37E71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731210E8" w14:textId="77777777" w:rsidR="006E44DE" w:rsidRDefault="002F521C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14:paraId="171F959D" w14:textId="77777777" w:rsidR="006E44DE" w:rsidRDefault="002F521C" w:rsidP="00EF52AA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31BB5FDC" w14:textId="77777777" w:rsidR="006E44DE" w:rsidRDefault="002F521C" w:rsidP="00EF52AA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14:paraId="7C593AC2" w14:textId="77777777" w:rsidR="006E44DE" w:rsidRDefault="002F521C" w:rsidP="00EF52AA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06301B64" w14:textId="77777777" w:rsidR="006E44DE" w:rsidRDefault="002F521C" w:rsidP="00EF52AA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7E9788FE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166F64EC" w14:textId="77777777" w:rsidR="006E44DE" w:rsidRDefault="002F521C" w:rsidP="00EF52AA">
            <w:pPr>
              <w:pStyle w:val="Compact"/>
              <w:jc w:val="right"/>
            </w:pPr>
            <w:r>
              <w:t>0.99</w:t>
            </w:r>
          </w:p>
        </w:tc>
      </w:tr>
      <w:tr w:rsidR="00EF52AA" w14:paraId="6E855D4C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168E00F2" w14:textId="1076B7F4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60C6F4D7" w14:textId="77777777" w:rsidR="006E44DE" w:rsidRDefault="002F521C">
            <w:pPr>
              <w:pStyle w:val="Compact"/>
            </w:pPr>
            <w:r>
              <w:t>below_range</w:t>
            </w:r>
          </w:p>
        </w:tc>
        <w:tc>
          <w:tcPr>
            <w:tcW w:w="0" w:type="auto"/>
          </w:tcPr>
          <w:p w14:paraId="4BABCD66" w14:textId="77777777" w:rsidR="006E44DE" w:rsidRDefault="002F521C" w:rsidP="00EF52AA">
            <w:pPr>
              <w:pStyle w:val="Compact"/>
              <w:jc w:val="right"/>
            </w:pPr>
            <w:r>
              <w:t>200.70</w:t>
            </w:r>
          </w:p>
        </w:tc>
        <w:tc>
          <w:tcPr>
            <w:tcW w:w="0" w:type="auto"/>
          </w:tcPr>
          <w:p w14:paraId="18F38E1C" w14:textId="77777777" w:rsidR="006E44DE" w:rsidRDefault="002F521C" w:rsidP="00EF52AA">
            <w:pPr>
              <w:pStyle w:val="Compact"/>
              <w:jc w:val="right"/>
            </w:pPr>
            <w:r>
              <w:t>155.64</w:t>
            </w:r>
          </w:p>
        </w:tc>
        <w:tc>
          <w:tcPr>
            <w:tcW w:w="0" w:type="auto"/>
          </w:tcPr>
          <w:p w14:paraId="529F89A9" w14:textId="77777777" w:rsidR="006E44DE" w:rsidRDefault="002F521C" w:rsidP="00EF52AA">
            <w:pPr>
              <w:pStyle w:val="Compact"/>
              <w:jc w:val="right"/>
            </w:pPr>
            <w:r>
              <w:t>42.40</w:t>
            </w:r>
          </w:p>
        </w:tc>
        <w:tc>
          <w:tcPr>
            <w:tcW w:w="0" w:type="auto"/>
          </w:tcPr>
          <w:p w14:paraId="4D70E8CB" w14:textId="77777777" w:rsidR="006E44DE" w:rsidRDefault="002F521C" w:rsidP="00EF52AA">
            <w:pPr>
              <w:pStyle w:val="Compact"/>
              <w:jc w:val="right"/>
            </w:pPr>
            <w:r>
              <w:t>25.01</w:t>
            </w:r>
          </w:p>
        </w:tc>
        <w:tc>
          <w:tcPr>
            <w:tcW w:w="0" w:type="auto"/>
          </w:tcPr>
          <w:p w14:paraId="7F9F89C3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674EBC3" w14:textId="77777777" w:rsidR="006E44DE" w:rsidRDefault="002F521C" w:rsidP="00EF52AA">
            <w:pPr>
              <w:pStyle w:val="Compact"/>
              <w:jc w:val="right"/>
            </w:pPr>
            <w:r>
              <w:t>65.26</w:t>
            </w:r>
          </w:p>
        </w:tc>
      </w:tr>
      <w:tr w:rsidR="00EF52AA" w14:paraId="40563F2C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0D591510" w14:textId="357BCBB5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2D89C262" w14:textId="77777777" w:rsidR="006E44DE" w:rsidRDefault="002F521C">
            <w:pPr>
              <w:pStyle w:val="Compact"/>
            </w:pPr>
            <w:r>
              <w:t>dose_cathigh</w:t>
            </w:r>
          </w:p>
        </w:tc>
        <w:tc>
          <w:tcPr>
            <w:tcW w:w="0" w:type="auto"/>
          </w:tcPr>
          <w:p w14:paraId="18F2EC97" w14:textId="77777777" w:rsidR="006E44DE" w:rsidRDefault="002F521C" w:rsidP="00EF52AA">
            <w:pPr>
              <w:pStyle w:val="Compact"/>
              <w:jc w:val="right"/>
            </w:pPr>
            <w:r>
              <w:t>5.37</w:t>
            </w:r>
          </w:p>
        </w:tc>
        <w:tc>
          <w:tcPr>
            <w:tcW w:w="0" w:type="auto"/>
          </w:tcPr>
          <w:p w14:paraId="3A6B1F2B" w14:textId="77777777" w:rsidR="006E44DE" w:rsidRDefault="002F521C" w:rsidP="00EF52AA">
            <w:pPr>
              <w:pStyle w:val="Compact"/>
              <w:jc w:val="right"/>
            </w:pPr>
            <w:r>
              <w:t>3.92</w:t>
            </w:r>
          </w:p>
        </w:tc>
        <w:tc>
          <w:tcPr>
            <w:tcW w:w="0" w:type="auto"/>
          </w:tcPr>
          <w:p w14:paraId="3A9784F2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1D406F6" w14:textId="77777777" w:rsidR="006E44DE" w:rsidRDefault="002F521C" w:rsidP="00EF52AA">
            <w:pPr>
              <w:pStyle w:val="Compact"/>
              <w:jc w:val="right"/>
            </w:pPr>
            <w:r>
              <w:t>6.26</w:t>
            </w:r>
          </w:p>
        </w:tc>
        <w:tc>
          <w:tcPr>
            <w:tcW w:w="0" w:type="auto"/>
          </w:tcPr>
          <w:p w14:paraId="1E1BFD69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32D56A28" w14:textId="77777777" w:rsidR="006E44DE" w:rsidRDefault="002F521C" w:rsidP="00EF52AA">
            <w:pPr>
              <w:pStyle w:val="Compact"/>
              <w:jc w:val="right"/>
            </w:pPr>
            <w:r>
              <w:t>4.23</w:t>
            </w:r>
          </w:p>
        </w:tc>
      </w:tr>
      <w:tr w:rsidR="00EF52AA" w14:paraId="559AEC7D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47C24F21" w14:textId="69429DD7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04627E28" w14:textId="77777777" w:rsidR="006E44DE" w:rsidRDefault="002F521C">
            <w:pPr>
              <w:pStyle w:val="Compact"/>
            </w:pPr>
            <w:r>
              <w:t>dose_catlow</w:t>
            </w:r>
          </w:p>
        </w:tc>
        <w:tc>
          <w:tcPr>
            <w:tcW w:w="0" w:type="auto"/>
          </w:tcPr>
          <w:p w14:paraId="518E7DDA" w14:textId="77777777" w:rsidR="006E44DE" w:rsidRDefault="002F521C" w:rsidP="00EF52AA">
            <w:pPr>
              <w:pStyle w:val="Compact"/>
              <w:jc w:val="right"/>
            </w:pPr>
            <w:r>
              <w:t>2.64</w:t>
            </w:r>
          </w:p>
        </w:tc>
        <w:tc>
          <w:tcPr>
            <w:tcW w:w="0" w:type="auto"/>
          </w:tcPr>
          <w:p w14:paraId="627EEC4F" w14:textId="77777777" w:rsidR="006E44DE" w:rsidRDefault="002F521C" w:rsidP="00EF52AA">
            <w:pPr>
              <w:pStyle w:val="Compact"/>
              <w:jc w:val="right"/>
            </w:pPr>
            <w:r>
              <w:t>2.46</w:t>
            </w:r>
          </w:p>
        </w:tc>
        <w:tc>
          <w:tcPr>
            <w:tcW w:w="0" w:type="auto"/>
          </w:tcPr>
          <w:p w14:paraId="3A3C83EB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3E9D9375" w14:textId="77777777" w:rsidR="006E44DE" w:rsidRDefault="002F521C" w:rsidP="00EF52AA">
            <w:pPr>
              <w:pStyle w:val="Compact"/>
              <w:jc w:val="right"/>
            </w:pPr>
            <w:r>
              <w:t>3.02</w:t>
            </w:r>
          </w:p>
        </w:tc>
        <w:tc>
          <w:tcPr>
            <w:tcW w:w="0" w:type="auto"/>
          </w:tcPr>
          <w:p w14:paraId="3E2EB51D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0E6E990" w14:textId="77777777" w:rsidR="006E44DE" w:rsidRDefault="002F521C" w:rsidP="00EF52AA">
            <w:pPr>
              <w:pStyle w:val="Compact"/>
              <w:jc w:val="right"/>
            </w:pPr>
            <w:r>
              <w:t>2.47</w:t>
            </w:r>
          </w:p>
        </w:tc>
      </w:tr>
      <w:tr w:rsidR="00EF52AA" w14:paraId="1463FB2C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336F5393" w14:textId="3BAE3F0F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50E5F1E9" w14:textId="77777777" w:rsidR="006E44DE" w:rsidRDefault="002F521C">
            <w:pPr>
              <w:pStyle w:val="Compact"/>
            </w:pPr>
            <w:r>
              <w:t>genderMale</w:t>
            </w:r>
          </w:p>
        </w:tc>
        <w:tc>
          <w:tcPr>
            <w:tcW w:w="0" w:type="auto"/>
          </w:tcPr>
          <w:p w14:paraId="207E6ABD" w14:textId="77777777" w:rsidR="006E44DE" w:rsidRDefault="002F521C" w:rsidP="00EF52AA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2CD18823" w14:textId="77777777" w:rsidR="006E44DE" w:rsidRDefault="002F521C" w:rsidP="00EF52AA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14:paraId="7D607862" w14:textId="77777777" w:rsidR="006E44DE" w:rsidRDefault="002F521C" w:rsidP="00EF52AA">
            <w:pPr>
              <w:pStyle w:val="Compact"/>
              <w:jc w:val="right"/>
            </w:pPr>
            <w:r>
              <w:t>0.81</w:t>
            </w:r>
          </w:p>
        </w:tc>
        <w:tc>
          <w:tcPr>
            <w:tcW w:w="0" w:type="auto"/>
          </w:tcPr>
          <w:p w14:paraId="78F7475A" w14:textId="77777777" w:rsidR="006E44DE" w:rsidRDefault="002F521C" w:rsidP="00EF52AA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41793C5C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30D6837" w14:textId="77777777" w:rsidR="006E44DE" w:rsidRDefault="002F521C" w:rsidP="00EF52AA">
            <w:pPr>
              <w:pStyle w:val="Compact"/>
              <w:jc w:val="right"/>
            </w:pPr>
            <w:r>
              <w:t>0.95</w:t>
            </w:r>
          </w:p>
        </w:tc>
      </w:tr>
      <w:tr w:rsidR="00EF52AA" w14:paraId="5101E7AF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5AA77DC1" w14:textId="26B60941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66904CD9" w14:textId="77777777" w:rsidR="006E44DE" w:rsidRDefault="002F521C">
            <w:pPr>
              <w:pStyle w:val="Compact"/>
            </w:pPr>
            <w:r>
              <w:t>ind_MVRTRUE</w:t>
            </w:r>
          </w:p>
        </w:tc>
        <w:tc>
          <w:tcPr>
            <w:tcW w:w="0" w:type="auto"/>
          </w:tcPr>
          <w:p w14:paraId="48E104B6" w14:textId="77777777" w:rsidR="006E44DE" w:rsidRDefault="002F521C" w:rsidP="00EF52AA">
            <w:pPr>
              <w:pStyle w:val="Compact"/>
              <w:jc w:val="right"/>
            </w:pPr>
            <w:r>
              <w:t>1.72</w:t>
            </w:r>
          </w:p>
        </w:tc>
        <w:tc>
          <w:tcPr>
            <w:tcW w:w="0" w:type="auto"/>
          </w:tcPr>
          <w:p w14:paraId="7B7E98D3" w14:textId="77777777" w:rsidR="006E44DE" w:rsidRDefault="002F521C" w:rsidP="00EF52AA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42B9C745" w14:textId="77777777" w:rsidR="006E44DE" w:rsidRDefault="002F521C" w:rsidP="00EF52AA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6C1E7C34" w14:textId="77777777" w:rsidR="006E44DE" w:rsidRDefault="002F521C" w:rsidP="00EF52AA">
            <w:pPr>
              <w:pStyle w:val="Compact"/>
              <w:jc w:val="right"/>
            </w:pPr>
            <w:r>
              <w:t>1.63</w:t>
            </w:r>
          </w:p>
        </w:tc>
        <w:tc>
          <w:tcPr>
            <w:tcW w:w="0" w:type="auto"/>
          </w:tcPr>
          <w:p w14:paraId="688FC46F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E6FC5BD" w14:textId="77777777" w:rsidR="006E44DE" w:rsidRDefault="002F521C" w:rsidP="00EF52AA">
            <w:pPr>
              <w:pStyle w:val="Compact"/>
              <w:jc w:val="right"/>
            </w:pPr>
            <w:r>
              <w:t>1.67</w:t>
            </w:r>
          </w:p>
        </w:tc>
      </w:tr>
      <w:tr w:rsidR="00EF52AA" w14:paraId="4AE7C26F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51220083" w14:textId="308DBE2F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207A7690" w14:textId="77777777" w:rsidR="006E44DE" w:rsidRDefault="002F521C">
            <w:pPr>
              <w:pStyle w:val="Compact"/>
            </w:pPr>
            <w:r>
              <w:t>ind_VTETRUE</w:t>
            </w:r>
          </w:p>
        </w:tc>
        <w:tc>
          <w:tcPr>
            <w:tcW w:w="0" w:type="auto"/>
          </w:tcPr>
          <w:p w14:paraId="1523250B" w14:textId="77777777" w:rsidR="006E44DE" w:rsidRDefault="002F521C" w:rsidP="00EF52AA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0" w:type="auto"/>
          </w:tcPr>
          <w:p w14:paraId="0050C95A" w14:textId="77777777" w:rsidR="006E44DE" w:rsidRDefault="002F521C" w:rsidP="00EF52AA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14:paraId="36493792" w14:textId="77777777" w:rsidR="006E44DE" w:rsidRDefault="002F521C" w:rsidP="00EF52AA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14:paraId="31E5A685" w14:textId="77777777" w:rsidR="006E44DE" w:rsidRDefault="002F521C" w:rsidP="00EF52AA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0" w:type="auto"/>
          </w:tcPr>
          <w:p w14:paraId="5232134F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61B931E" w14:textId="77777777" w:rsidR="006E44DE" w:rsidRDefault="002F521C" w:rsidP="00EF52AA">
            <w:pPr>
              <w:pStyle w:val="Compact"/>
              <w:jc w:val="right"/>
            </w:pPr>
            <w:r>
              <w:t>0.86</w:t>
            </w:r>
          </w:p>
        </w:tc>
      </w:tr>
      <w:tr w:rsidR="00EF52AA" w14:paraId="4457E982" w14:textId="77777777" w:rsidTr="00321FC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  <w:tcBorders>
              <w:bottom w:val="single" w:sz="2" w:space="0" w:color="auto"/>
            </w:tcBorders>
          </w:tcPr>
          <w:p w14:paraId="381B02AD" w14:textId="48C5D40F" w:rsidR="006E44DE" w:rsidRDefault="006E44DE">
            <w:pPr>
              <w:pStyle w:val="Compact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F428554" w14:textId="77777777" w:rsidR="006E44DE" w:rsidRDefault="002F521C">
            <w:pPr>
              <w:pStyle w:val="Compact"/>
            </w:pPr>
            <w:r>
              <w:t>log(vgr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601E998" w14:textId="0D829948" w:rsidR="006E44DE" w:rsidRDefault="002F521C" w:rsidP="00EF52AA">
            <w:pPr>
              <w:pStyle w:val="Compact"/>
              <w:jc w:val="right"/>
            </w:pPr>
            <w:r>
              <w:t>3.39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26B2C49" w14:textId="663F2091" w:rsidR="006E44DE" w:rsidRDefault="002F521C" w:rsidP="00EF52AA">
            <w:pPr>
              <w:pStyle w:val="Compact"/>
              <w:jc w:val="right"/>
            </w:pPr>
            <w:r>
              <w:t>3.2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48EAB9B" w14:textId="1ED14A79" w:rsidR="006E44DE" w:rsidRDefault="002F521C" w:rsidP="00EF52AA">
            <w:pPr>
              <w:pStyle w:val="Compact"/>
              <w:jc w:val="right"/>
            </w:pPr>
            <w:r>
              <w:t>2.95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05A5744" w14:textId="5E22B7BB" w:rsidR="006E44DE" w:rsidRDefault="002F521C" w:rsidP="00EF52AA">
            <w:pPr>
              <w:pStyle w:val="Compact"/>
              <w:jc w:val="right"/>
            </w:pPr>
            <w:r>
              <w:t>3.56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4D2A325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FC99B4F" w14:textId="74EF6E7A" w:rsidR="006E44DE" w:rsidRDefault="002F521C" w:rsidP="00EF52AA">
            <w:pPr>
              <w:pStyle w:val="Compact"/>
              <w:jc w:val="right"/>
            </w:pPr>
            <w:r>
              <w:t>2.52</w:t>
            </w:r>
          </w:p>
        </w:tc>
      </w:tr>
      <w:tr w:rsidR="00EF52AA" w14:paraId="75E5F770" w14:textId="77777777" w:rsidTr="00321FC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  <w:tcBorders>
              <w:top w:val="single" w:sz="2" w:space="0" w:color="auto"/>
            </w:tcBorders>
          </w:tcPr>
          <w:p w14:paraId="7BA608D3" w14:textId="77777777" w:rsidR="006E44DE" w:rsidRDefault="002F521C">
            <w:pPr>
              <w:pStyle w:val="Compact"/>
            </w:pPr>
            <w:r>
              <w:t>2-3.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BAD765F" w14:textId="77777777" w:rsidR="006E44DE" w:rsidRDefault="002F521C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8A2EDC2" w14:textId="77777777" w:rsidR="006E44DE" w:rsidRDefault="002F521C" w:rsidP="00EF52AA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D87FDBF" w14:textId="77777777" w:rsidR="006E44DE" w:rsidRDefault="002F521C" w:rsidP="00EF52AA">
            <w:pPr>
              <w:pStyle w:val="Compact"/>
              <w:jc w:val="right"/>
            </w:pPr>
            <w:r>
              <w:t>1.0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51E7329" w14:textId="77777777" w:rsidR="006E44DE" w:rsidRDefault="002F521C" w:rsidP="00EF52AA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C34BF84" w14:textId="77777777" w:rsidR="006E44DE" w:rsidRDefault="002F521C" w:rsidP="00EF52AA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EA3F9B4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3AF4490" w14:textId="77777777" w:rsidR="006E44DE" w:rsidRDefault="002F521C" w:rsidP="00EF52AA">
            <w:pPr>
              <w:pStyle w:val="Compact"/>
              <w:jc w:val="right"/>
            </w:pPr>
            <w:r>
              <w:t>0.10</w:t>
            </w:r>
          </w:p>
        </w:tc>
      </w:tr>
      <w:tr w:rsidR="00EF52AA" w14:paraId="3E952C7F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12528D8F" w14:textId="68652C1F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040D62D2" w14:textId="77777777" w:rsidR="006E44DE" w:rsidRDefault="002F521C">
            <w:pPr>
              <w:pStyle w:val="Compact"/>
            </w:pPr>
            <w:r>
              <w:t>VKA_exp</w:t>
            </w:r>
          </w:p>
        </w:tc>
        <w:tc>
          <w:tcPr>
            <w:tcW w:w="0" w:type="auto"/>
          </w:tcPr>
          <w:p w14:paraId="1094CACA" w14:textId="77777777" w:rsidR="006E44DE" w:rsidRDefault="002F521C" w:rsidP="00EF52AA">
            <w:pPr>
              <w:pStyle w:val="Compact"/>
              <w:jc w:val="right"/>
            </w:pPr>
            <w:r>
              <w:t>1.02</w:t>
            </w:r>
          </w:p>
        </w:tc>
        <w:tc>
          <w:tcPr>
            <w:tcW w:w="0" w:type="auto"/>
          </w:tcPr>
          <w:p w14:paraId="37345936" w14:textId="77777777" w:rsidR="006E44DE" w:rsidRDefault="002F521C" w:rsidP="00EF52AA">
            <w:pPr>
              <w:pStyle w:val="Compact"/>
              <w:jc w:val="right"/>
            </w:pPr>
            <w:r>
              <w:t>1.02</w:t>
            </w:r>
          </w:p>
        </w:tc>
        <w:tc>
          <w:tcPr>
            <w:tcW w:w="0" w:type="auto"/>
          </w:tcPr>
          <w:p w14:paraId="6E4F3E70" w14:textId="77777777" w:rsidR="006E44DE" w:rsidRDefault="002F521C" w:rsidP="00EF52AA">
            <w:pPr>
              <w:pStyle w:val="Compact"/>
              <w:jc w:val="right"/>
            </w:pPr>
            <w:r>
              <w:t>1.07</w:t>
            </w:r>
          </w:p>
        </w:tc>
        <w:tc>
          <w:tcPr>
            <w:tcW w:w="0" w:type="auto"/>
          </w:tcPr>
          <w:p w14:paraId="711B3603" w14:textId="77777777" w:rsidR="006E44DE" w:rsidRDefault="002F521C" w:rsidP="00EF52AA">
            <w:pPr>
              <w:pStyle w:val="Compact"/>
              <w:jc w:val="right"/>
            </w:pPr>
            <w:r>
              <w:t>1.04</w:t>
            </w:r>
          </w:p>
        </w:tc>
        <w:tc>
          <w:tcPr>
            <w:tcW w:w="0" w:type="auto"/>
          </w:tcPr>
          <w:p w14:paraId="3BF3FD83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1A515E23" w14:textId="77777777" w:rsidR="006E44DE" w:rsidRDefault="002F521C" w:rsidP="00EF52AA">
            <w:pPr>
              <w:pStyle w:val="Compact"/>
              <w:jc w:val="right"/>
            </w:pPr>
            <w:r>
              <w:t>1.05</w:t>
            </w:r>
          </w:p>
        </w:tc>
      </w:tr>
      <w:tr w:rsidR="00EF52AA" w14:paraId="541D01A4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7BD8DE6C" w14:textId="0C5A97F4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49D9D0B7" w14:textId="77777777" w:rsidR="006E44DE" w:rsidRDefault="002F521C">
            <w:pPr>
              <w:pStyle w:val="Compact"/>
            </w:pPr>
            <w:r>
              <w:t>above_range</w:t>
            </w:r>
          </w:p>
        </w:tc>
        <w:tc>
          <w:tcPr>
            <w:tcW w:w="0" w:type="auto"/>
          </w:tcPr>
          <w:p w14:paraId="4428E382" w14:textId="77777777" w:rsidR="006E44DE" w:rsidRDefault="002F521C" w:rsidP="00EF52AA">
            <w:pPr>
              <w:pStyle w:val="Compact"/>
              <w:jc w:val="right"/>
            </w:pPr>
            <w:r>
              <w:t>3.00</w:t>
            </w:r>
          </w:p>
        </w:tc>
        <w:tc>
          <w:tcPr>
            <w:tcW w:w="0" w:type="auto"/>
          </w:tcPr>
          <w:p w14:paraId="6FACC2B2" w14:textId="77777777" w:rsidR="006E44DE" w:rsidRDefault="002F521C" w:rsidP="00EF52AA">
            <w:pPr>
              <w:pStyle w:val="Compact"/>
              <w:jc w:val="right"/>
            </w:pPr>
            <w:r>
              <w:t>7.77</w:t>
            </w:r>
          </w:p>
        </w:tc>
        <w:tc>
          <w:tcPr>
            <w:tcW w:w="0" w:type="auto"/>
          </w:tcPr>
          <w:p w14:paraId="51B62A03" w14:textId="77777777" w:rsidR="006E44DE" w:rsidRDefault="002F521C" w:rsidP="00EF52AA">
            <w:pPr>
              <w:pStyle w:val="Compact"/>
              <w:jc w:val="right"/>
            </w:pPr>
            <w:r>
              <w:t>19.66</w:t>
            </w:r>
          </w:p>
        </w:tc>
        <w:tc>
          <w:tcPr>
            <w:tcW w:w="0" w:type="auto"/>
          </w:tcPr>
          <w:p w14:paraId="54769EF6" w14:textId="77777777" w:rsidR="006E44DE" w:rsidRDefault="002F521C" w:rsidP="00EF52AA">
            <w:pPr>
              <w:pStyle w:val="Compact"/>
              <w:jc w:val="right"/>
            </w:pPr>
            <w:r>
              <w:t>6.14</w:t>
            </w:r>
          </w:p>
        </w:tc>
        <w:tc>
          <w:tcPr>
            <w:tcW w:w="0" w:type="auto"/>
          </w:tcPr>
          <w:p w14:paraId="65BD3674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6DF0058" w14:textId="77777777" w:rsidR="006E44DE" w:rsidRDefault="002F521C" w:rsidP="00EF52AA">
            <w:pPr>
              <w:pStyle w:val="Compact"/>
              <w:jc w:val="right"/>
            </w:pPr>
            <w:r>
              <w:t>4.58</w:t>
            </w:r>
          </w:p>
        </w:tc>
      </w:tr>
      <w:tr w:rsidR="00EF52AA" w14:paraId="17ADF6EF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77D4C9F7" w14:textId="0A841455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3954FD52" w14:textId="77777777" w:rsidR="006E44DE" w:rsidRDefault="002F521C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14:paraId="0C86FE8C" w14:textId="77777777" w:rsidR="006E44DE" w:rsidRDefault="002F521C" w:rsidP="00EF52AA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31DFE679" w14:textId="77777777" w:rsidR="006E44DE" w:rsidRDefault="002F521C" w:rsidP="00EF52AA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759990D6" w14:textId="77777777" w:rsidR="006E44DE" w:rsidRDefault="002F521C" w:rsidP="00EF52AA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1F565CA0" w14:textId="77777777" w:rsidR="006E44DE" w:rsidRDefault="002F521C" w:rsidP="00EF52AA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4F2C3BC4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EFDBFA4" w14:textId="77777777" w:rsidR="006E44DE" w:rsidRDefault="002F521C" w:rsidP="00EF52AA">
            <w:pPr>
              <w:pStyle w:val="Compact"/>
              <w:jc w:val="right"/>
            </w:pPr>
            <w:r>
              <w:t>0.97</w:t>
            </w:r>
          </w:p>
        </w:tc>
      </w:tr>
      <w:tr w:rsidR="00EF52AA" w14:paraId="4DBD3FFF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07E6E826" w14:textId="080CA632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4064AB8F" w14:textId="77777777" w:rsidR="006E44DE" w:rsidRDefault="002F521C">
            <w:pPr>
              <w:pStyle w:val="Compact"/>
            </w:pPr>
            <w:r>
              <w:t>below_range</w:t>
            </w:r>
          </w:p>
        </w:tc>
        <w:tc>
          <w:tcPr>
            <w:tcW w:w="0" w:type="auto"/>
          </w:tcPr>
          <w:p w14:paraId="711657CD" w14:textId="77777777" w:rsidR="006E44DE" w:rsidRDefault="002F521C" w:rsidP="00EF52AA">
            <w:pPr>
              <w:pStyle w:val="Compact"/>
              <w:jc w:val="right"/>
            </w:pPr>
            <w:r>
              <w:t>62.40</w:t>
            </w:r>
          </w:p>
        </w:tc>
        <w:tc>
          <w:tcPr>
            <w:tcW w:w="0" w:type="auto"/>
          </w:tcPr>
          <w:p w14:paraId="01333EED" w14:textId="77777777" w:rsidR="006E44DE" w:rsidRDefault="002F521C" w:rsidP="00EF52AA">
            <w:pPr>
              <w:pStyle w:val="Compact"/>
              <w:jc w:val="right"/>
            </w:pPr>
            <w:r>
              <w:t>41.70</w:t>
            </w:r>
          </w:p>
        </w:tc>
        <w:tc>
          <w:tcPr>
            <w:tcW w:w="0" w:type="auto"/>
          </w:tcPr>
          <w:p w14:paraId="2601A97F" w14:textId="77777777" w:rsidR="006E44DE" w:rsidRDefault="002F521C" w:rsidP="00EF52AA">
            <w:pPr>
              <w:pStyle w:val="Compact"/>
              <w:jc w:val="right"/>
            </w:pPr>
            <w:r>
              <w:t>64.87</w:t>
            </w:r>
          </w:p>
        </w:tc>
        <w:tc>
          <w:tcPr>
            <w:tcW w:w="0" w:type="auto"/>
          </w:tcPr>
          <w:p w14:paraId="28D024BD" w14:textId="77777777" w:rsidR="006E44DE" w:rsidRDefault="002F521C" w:rsidP="00EF52AA">
            <w:pPr>
              <w:pStyle w:val="Compact"/>
              <w:jc w:val="right"/>
            </w:pPr>
            <w:r>
              <w:t>92.25</w:t>
            </w:r>
          </w:p>
        </w:tc>
        <w:tc>
          <w:tcPr>
            <w:tcW w:w="0" w:type="auto"/>
          </w:tcPr>
          <w:p w14:paraId="541E1D18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24F0D48" w14:textId="77777777" w:rsidR="006E44DE" w:rsidRDefault="002F521C" w:rsidP="00EF52AA">
            <w:pPr>
              <w:pStyle w:val="Compact"/>
              <w:jc w:val="right"/>
            </w:pPr>
            <w:r>
              <w:t>67.08</w:t>
            </w:r>
          </w:p>
        </w:tc>
      </w:tr>
      <w:tr w:rsidR="00EF52AA" w14:paraId="58E48983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704D065B" w14:textId="6850912C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55F9C067" w14:textId="77777777" w:rsidR="006E44DE" w:rsidRDefault="002F521C">
            <w:pPr>
              <w:pStyle w:val="Compact"/>
            </w:pPr>
            <w:r>
              <w:t>dose_cathigh</w:t>
            </w:r>
          </w:p>
        </w:tc>
        <w:tc>
          <w:tcPr>
            <w:tcW w:w="0" w:type="auto"/>
          </w:tcPr>
          <w:p w14:paraId="69570642" w14:textId="77777777" w:rsidR="006E44DE" w:rsidRDefault="002F521C" w:rsidP="00EF52AA">
            <w:pPr>
              <w:pStyle w:val="Compact"/>
              <w:jc w:val="right"/>
            </w:pPr>
            <w:r>
              <w:t>2.67</w:t>
            </w:r>
          </w:p>
        </w:tc>
        <w:tc>
          <w:tcPr>
            <w:tcW w:w="0" w:type="auto"/>
          </w:tcPr>
          <w:p w14:paraId="4A97FFD2" w14:textId="77777777" w:rsidR="006E44DE" w:rsidRDefault="002F521C" w:rsidP="00EF52AA">
            <w:pPr>
              <w:pStyle w:val="Compact"/>
              <w:jc w:val="right"/>
            </w:pPr>
            <w:r>
              <w:t>2.16</w:t>
            </w:r>
          </w:p>
        </w:tc>
        <w:tc>
          <w:tcPr>
            <w:tcW w:w="0" w:type="auto"/>
          </w:tcPr>
          <w:p w14:paraId="443E0011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199571C8" w14:textId="77777777" w:rsidR="006E44DE" w:rsidRDefault="002F521C" w:rsidP="00EF52AA">
            <w:pPr>
              <w:pStyle w:val="Compact"/>
              <w:jc w:val="right"/>
            </w:pPr>
            <w:r>
              <w:t>2.64</w:t>
            </w:r>
          </w:p>
        </w:tc>
        <w:tc>
          <w:tcPr>
            <w:tcW w:w="0" w:type="auto"/>
          </w:tcPr>
          <w:p w14:paraId="153AC4D3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0A9D8ADA" w14:textId="77777777" w:rsidR="006E44DE" w:rsidRDefault="002F521C" w:rsidP="00EF52AA">
            <w:pPr>
              <w:pStyle w:val="Compact"/>
              <w:jc w:val="right"/>
            </w:pPr>
            <w:r>
              <w:t>1.78</w:t>
            </w:r>
          </w:p>
        </w:tc>
      </w:tr>
      <w:tr w:rsidR="00EF52AA" w14:paraId="0C11F2A7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527C48E5" w14:textId="75DE29FC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05055F06" w14:textId="77777777" w:rsidR="006E44DE" w:rsidRDefault="002F521C">
            <w:pPr>
              <w:pStyle w:val="Compact"/>
            </w:pPr>
            <w:r>
              <w:t>dose_catlow</w:t>
            </w:r>
          </w:p>
        </w:tc>
        <w:tc>
          <w:tcPr>
            <w:tcW w:w="0" w:type="auto"/>
          </w:tcPr>
          <w:p w14:paraId="3A1B16E3" w14:textId="77777777" w:rsidR="006E44DE" w:rsidRDefault="002F521C" w:rsidP="00EF52AA">
            <w:pPr>
              <w:pStyle w:val="Compact"/>
              <w:jc w:val="right"/>
            </w:pPr>
            <w:r>
              <w:t>0.93</w:t>
            </w:r>
          </w:p>
        </w:tc>
        <w:tc>
          <w:tcPr>
            <w:tcW w:w="0" w:type="auto"/>
          </w:tcPr>
          <w:p w14:paraId="3C49D4A9" w14:textId="77777777" w:rsidR="006E44DE" w:rsidRDefault="002F521C" w:rsidP="00EF52AA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0" w:type="auto"/>
          </w:tcPr>
          <w:p w14:paraId="77703B32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279BEB45" w14:textId="77777777" w:rsidR="006E44DE" w:rsidRDefault="002F521C" w:rsidP="00EF52AA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39D8485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CF19C9C" w14:textId="77777777" w:rsidR="006E44DE" w:rsidRDefault="002F521C" w:rsidP="00EF52AA">
            <w:pPr>
              <w:pStyle w:val="Compact"/>
              <w:jc w:val="right"/>
            </w:pPr>
            <w:r>
              <w:t>1.15</w:t>
            </w:r>
          </w:p>
        </w:tc>
      </w:tr>
      <w:tr w:rsidR="00EF52AA" w14:paraId="720EF574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2796AC63" w14:textId="66FDA30D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5A6022E3" w14:textId="77777777" w:rsidR="006E44DE" w:rsidRDefault="002F521C">
            <w:pPr>
              <w:pStyle w:val="Compact"/>
            </w:pPr>
            <w:r>
              <w:t>genderMale</w:t>
            </w:r>
          </w:p>
        </w:tc>
        <w:tc>
          <w:tcPr>
            <w:tcW w:w="0" w:type="auto"/>
          </w:tcPr>
          <w:p w14:paraId="35273EE6" w14:textId="77777777" w:rsidR="006E44DE" w:rsidRDefault="002F521C" w:rsidP="00EF52AA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14:paraId="3DA4CEA1" w14:textId="77777777" w:rsidR="006E44DE" w:rsidRDefault="002F521C" w:rsidP="00EF52AA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14:paraId="7697BE7E" w14:textId="77777777" w:rsidR="006E44DE" w:rsidRDefault="002F521C" w:rsidP="00EF52AA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14:paraId="3673D6F8" w14:textId="77777777" w:rsidR="006E44DE" w:rsidRDefault="002F521C" w:rsidP="00EF52AA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14:paraId="150AB0DA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562F5CFB" w14:textId="77777777" w:rsidR="006E44DE" w:rsidRDefault="002F521C" w:rsidP="00EF52AA">
            <w:pPr>
              <w:pStyle w:val="Compact"/>
              <w:jc w:val="right"/>
            </w:pPr>
            <w:r>
              <w:t>0.78</w:t>
            </w:r>
          </w:p>
        </w:tc>
      </w:tr>
      <w:tr w:rsidR="00EF52AA" w14:paraId="07273B8F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42EB4F0A" w14:textId="2B652954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5843FBB0" w14:textId="77777777" w:rsidR="006E44DE" w:rsidRDefault="002F521C">
            <w:pPr>
              <w:pStyle w:val="Compact"/>
            </w:pPr>
            <w:r>
              <w:t>ind_MVRTRUE</w:t>
            </w:r>
          </w:p>
        </w:tc>
        <w:tc>
          <w:tcPr>
            <w:tcW w:w="0" w:type="auto"/>
          </w:tcPr>
          <w:p w14:paraId="431B6C99" w14:textId="77777777" w:rsidR="006E44DE" w:rsidRDefault="002F521C" w:rsidP="00EF52AA">
            <w:pPr>
              <w:pStyle w:val="Compact"/>
              <w:jc w:val="right"/>
            </w:pPr>
            <w:r>
              <w:t>2.79</w:t>
            </w:r>
          </w:p>
        </w:tc>
        <w:tc>
          <w:tcPr>
            <w:tcW w:w="0" w:type="auto"/>
          </w:tcPr>
          <w:p w14:paraId="0E22055F" w14:textId="77777777" w:rsidR="006E44DE" w:rsidRDefault="002F521C" w:rsidP="00EF52AA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4A34D48B" w14:textId="77777777" w:rsidR="006E44DE" w:rsidRDefault="002F521C" w:rsidP="00EF52AA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67CAB9D3" w14:textId="77777777" w:rsidR="006E44DE" w:rsidRDefault="002F521C" w:rsidP="00EF52AA">
            <w:pPr>
              <w:pStyle w:val="Compact"/>
              <w:jc w:val="right"/>
            </w:pPr>
            <w:r>
              <w:t>2.76</w:t>
            </w:r>
          </w:p>
        </w:tc>
        <w:tc>
          <w:tcPr>
            <w:tcW w:w="0" w:type="auto"/>
          </w:tcPr>
          <w:p w14:paraId="6747D1FB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494F6D77" w14:textId="77777777" w:rsidR="006E44DE" w:rsidRDefault="002F521C" w:rsidP="00EF52AA">
            <w:pPr>
              <w:pStyle w:val="Compact"/>
              <w:jc w:val="right"/>
            </w:pPr>
            <w:r>
              <w:t>2.22</w:t>
            </w:r>
          </w:p>
        </w:tc>
      </w:tr>
      <w:tr w:rsidR="00EF52AA" w14:paraId="42FAD213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0724A1D0" w14:textId="62EF3BCD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23605945" w14:textId="77777777" w:rsidR="006E44DE" w:rsidRDefault="002F521C">
            <w:pPr>
              <w:pStyle w:val="Compact"/>
            </w:pPr>
            <w:r>
              <w:t>ind_VTETRUE</w:t>
            </w:r>
          </w:p>
        </w:tc>
        <w:tc>
          <w:tcPr>
            <w:tcW w:w="0" w:type="auto"/>
          </w:tcPr>
          <w:p w14:paraId="424D6217" w14:textId="77777777" w:rsidR="006E44DE" w:rsidRDefault="002F521C" w:rsidP="00EF52AA">
            <w:pPr>
              <w:pStyle w:val="Compact"/>
              <w:jc w:val="right"/>
            </w:pPr>
            <w:r>
              <w:t>0.80</w:t>
            </w:r>
          </w:p>
        </w:tc>
        <w:tc>
          <w:tcPr>
            <w:tcW w:w="0" w:type="auto"/>
          </w:tcPr>
          <w:p w14:paraId="2DB8E4C6" w14:textId="77777777" w:rsidR="006E44DE" w:rsidRDefault="002F521C" w:rsidP="00EF52AA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14:paraId="292D404B" w14:textId="77777777" w:rsidR="006E44DE" w:rsidRDefault="002F521C" w:rsidP="00EF52AA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14:paraId="48085835" w14:textId="77777777" w:rsidR="006E44DE" w:rsidRDefault="002F521C" w:rsidP="00EF52AA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14:paraId="032CD6BA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A365F81" w14:textId="77777777" w:rsidR="006E44DE" w:rsidRDefault="002F521C" w:rsidP="00EF52AA">
            <w:pPr>
              <w:pStyle w:val="Compact"/>
              <w:jc w:val="right"/>
            </w:pPr>
            <w:r>
              <w:t>0.81</w:t>
            </w:r>
          </w:p>
        </w:tc>
      </w:tr>
      <w:tr w:rsidR="00EF52AA" w14:paraId="74169AE0" w14:textId="77777777" w:rsidTr="00321FC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  <w:tcBorders>
              <w:bottom w:val="single" w:sz="2" w:space="0" w:color="auto"/>
            </w:tcBorders>
          </w:tcPr>
          <w:p w14:paraId="2B59F733" w14:textId="0ED621D5" w:rsidR="006E44DE" w:rsidRDefault="006E44DE">
            <w:pPr>
              <w:pStyle w:val="Compact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56D2044" w14:textId="77777777" w:rsidR="006E44DE" w:rsidRDefault="002F521C">
            <w:pPr>
              <w:pStyle w:val="Compact"/>
            </w:pPr>
            <w:r>
              <w:t>log(vgr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67BA825" w14:textId="206E2D97" w:rsidR="006E44DE" w:rsidRDefault="002F521C" w:rsidP="00EF52AA">
            <w:pPr>
              <w:pStyle w:val="Compact"/>
              <w:jc w:val="right"/>
            </w:pPr>
            <w:r>
              <w:t>2.36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0EE6C4E" w14:textId="3DD7C9A8" w:rsidR="006E44DE" w:rsidRDefault="002F521C" w:rsidP="00EF52AA">
            <w:pPr>
              <w:pStyle w:val="Compact"/>
              <w:jc w:val="right"/>
            </w:pPr>
            <w:r>
              <w:t>2.54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5BDD683" w14:textId="1A5FF6AB" w:rsidR="006E44DE" w:rsidRDefault="002F521C" w:rsidP="00EF52AA">
            <w:pPr>
              <w:pStyle w:val="Compact"/>
              <w:jc w:val="right"/>
            </w:pPr>
            <w:r>
              <w:t>3.16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EDB21D4" w14:textId="6E86C048" w:rsidR="006E44DE" w:rsidRDefault="002F521C" w:rsidP="00EF52AA">
            <w:pPr>
              <w:pStyle w:val="Compact"/>
              <w:jc w:val="right"/>
            </w:pPr>
            <w:r>
              <w:t>2.45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7AD8B5F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7C88EAF" w14:textId="428B72E8" w:rsidR="006E44DE" w:rsidRDefault="002F521C" w:rsidP="00EF52AA">
            <w:pPr>
              <w:pStyle w:val="Compact"/>
              <w:jc w:val="right"/>
            </w:pPr>
            <w:r>
              <w:t>2.23</w:t>
            </w:r>
          </w:p>
        </w:tc>
      </w:tr>
      <w:tr w:rsidR="00EF52AA" w14:paraId="16430935" w14:textId="77777777" w:rsidTr="00321FC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  <w:tcBorders>
              <w:top w:val="single" w:sz="2" w:space="0" w:color="auto"/>
            </w:tcBorders>
          </w:tcPr>
          <w:p w14:paraId="22407245" w14:textId="77777777" w:rsidR="006E44DE" w:rsidRDefault="002F521C">
            <w:pPr>
              <w:pStyle w:val="Compact"/>
            </w:pPr>
            <w:r>
              <w:t>2.5-3.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D6C9450" w14:textId="77777777" w:rsidR="006E44DE" w:rsidRDefault="002F521C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9829355" w14:textId="77777777" w:rsidR="006E44DE" w:rsidRDefault="002F521C" w:rsidP="00EF52AA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15B0EA7" w14:textId="77777777" w:rsidR="006E44DE" w:rsidRDefault="002F521C" w:rsidP="00EF52AA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D4DF04A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20815A2" w14:textId="77777777" w:rsidR="006E44DE" w:rsidRDefault="002F521C" w:rsidP="00EF52AA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B32BE05" w14:textId="77777777" w:rsidR="006E44DE" w:rsidRDefault="002F521C" w:rsidP="00EF52AA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4B09B4F" w14:textId="77777777" w:rsidR="006E44DE" w:rsidRDefault="002F521C" w:rsidP="00EF52AA">
            <w:pPr>
              <w:pStyle w:val="Compact"/>
              <w:jc w:val="right"/>
            </w:pPr>
            <w:r>
              <w:t>0.07</w:t>
            </w:r>
          </w:p>
        </w:tc>
      </w:tr>
      <w:tr w:rsidR="00EF52AA" w14:paraId="42BF1463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24C4F220" w14:textId="47DCB39B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32896E1F" w14:textId="77777777" w:rsidR="006E44DE" w:rsidRDefault="002F521C">
            <w:pPr>
              <w:pStyle w:val="Compact"/>
            </w:pPr>
            <w:r>
              <w:t>VKA_exp</w:t>
            </w:r>
            <w:bookmarkStart w:id="0" w:name="_GoBack"/>
            <w:bookmarkEnd w:id="0"/>
          </w:p>
        </w:tc>
        <w:tc>
          <w:tcPr>
            <w:tcW w:w="0" w:type="auto"/>
          </w:tcPr>
          <w:p w14:paraId="5D527373" w14:textId="77777777" w:rsidR="006E44DE" w:rsidRDefault="002F521C" w:rsidP="00EF52AA">
            <w:pPr>
              <w:pStyle w:val="Compact"/>
              <w:jc w:val="right"/>
            </w:pPr>
            <w:r>
              <w:t>1.02</w:t>
            </w:r>
          </w:p>
        </w:tc>
        <w:tc>
          <w:tcPr>
            <w:tcW w:w="0" w:type="auto"/>
          </w:tcPr>
          <w:p w14:paraId="3F23FAF6" w14:textId="77777777" w:rsidR="006E44DE" w:rsidRDefault="002F521C" w:rsidP="00EF52AA">
            <w:pPr>
              <w:pStyle w:val="Compact"/>
              <w:jc w:val="right"/>
            </w:pPr>
            <w:r>
              <w:t>1.07</w:t>
            </w:r>
          </w:p>
        </w:tc>
        <w:tc>
          <w:tcPr>
            <w:tcW w:w="0" w:type="auto"/>
          </w:tcPr>
          <w:p w14:paraId="625F96B1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0824F0A7" w14:textId="77777777" w:rsidR="006E44DE" w:rsidRDefault="002F521C" w:rsidP="00EF52AA">
            <w:pPr>
              <w:pStyle w:val="Compact"/>
              <w:jc w:val="right"/>
            </w:pPr>
            <w:r>
              <w:t>1.02</w:t>
            </w:r>
          </w:p>
        </w:tc>
        <w:tc>
          <w:tcPr>
            <w:tcW w:w="0" w:type="auto"/>
          </w:tcPr>
          <w:p w14:paraId="0C30DCCF" w14:textId="77777777" w:rsidR="006E44DE" w:rsidRDefault="002F521C" w:rsidP="00EF52AA">
            <w:pPr>
              <w:pStyle w:val="Compact"/>
              <w:jc w:val="right"/>
            </w:pPr>
            <w:r>
              <w:t>1.01</w:t>
            </w:r>
          </w:p>
        </w:tc>
        <w:tc>
          <w:tcPr>
            <w:tcW w:w="0" w:type="auto"/>
          </w:tcPr>
          <w:p w14:paraId="4993B622" w14:textId="77777777" w:rsidR="006E44DE" w:rsidRDefault="002F521C" w:rsidP="00EF52AA">
            <w:pPr>
              <w:pStyle w:val="Compact"/>
              <w:jc w:val="right"/>
            </w:pPr>
            <w:r>
              <w:t>1.02</w:t>
            </w:r>
          </w:p>
        </w:tc>
      </w:tr>
      <w:tr w:rsidR="00EF52AA" w14:paraId="4EF60F39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377DF23B" w14:textId="78E3293B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75C29A38" w14:textId="77777777" w:rsidR="006E44DE" w:rsidRDefault="002F521C">
            <w:pPr>
              <w:pStyle w:val="Compact"/>
            </w:pPr>
            <w:r>
              <w:t>above_range</w:t>
            </w:r>
          </w:p>
        </w:tc>
        <w:tc>
          <w:tcPr>
            <w:tcW w:w="0" w:type="auto"/>
          </w:tcPr>
          <w:p w14:paraId="45A35FE9" w14:textId="77777777" w:rsidR="006E44DE" w:rsidRDefault="002F521C" w:rsidP="00EF52AA">
            <w:pPr>
              <w:pStyle w:val="Compact"/>
              <w:jc w:val="right"/>
            </w:pPr>
            <w:r>
              <w:t>6.92</w:t>
            </w:r>
          </w:p>
        </w:tc>
        <w:tc>
          <w:tcPr>
            <w:tcW w:w="0" w:type="auto"/>
          </w:tcPr>
          <w:p w14:paraId="27A35A5E" w14:textId="77777777" w:rsidR="006E44DE" w:rsidRDefault="002F521C" w:rsidP="00EF52AA">
            <w:pPr>
              <w:pStyle w:val="Compact"/>
              <w:jc w:val="right"/>
            </w:pPr>
            <w:r>
              <w:t>7.86</w:t>
            </w:r>
          </w:p>
        </w:tc>
        <w:tc>
          <w:tcPr>
            <w:tcW w:w="0" w:type="auto"/>
          </w:tcPr>
          <w:p w14:paraId="40CE9121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4FA275AE" w14:textId="77777777" w:rsidR="006E44DE" w:rsidRDefault="002F521C" w:rsidP="00EF52AA">
            <w:pPr>
              <w:pStyle w:val="Compact"/>
              <w:jc w:val="right"/>
            </w:pPr>
            <w:r>
              <w:t>10.85</w:t>
            </w:r>
          </w:p>
        </w:tc>
        <w:tc>
          <w:tcPr>
            <w:tcW w:w="0" w:type="auto"/>
          </w:tcPr>
          <w:p w14:paraId="2689741F" w14:textId="77777777" w:rsidR="006E44DE" w:rsidRDefault="002F521C" w:rsidP="00EF52AA">
            <w:pPr>
              <w:pStyle w:val="Compact"/>
              <w:jc w:val="right"/>
            </w:pPr>
            <w:r>
              <w:t>4.95</w:t>
            </w:r>
          </w:p>
        </w:tc>
        <w:tc>
          <w:tcPr>
            <w:tcW w:w="0" w:type="auto"/>
          </w:tcPr>
          <w:p w14:paraId="02388FEC" w14:textId="77777777" w:rsidR="006E44DE" w:rsidRDefault="002F521C" w:rsidP="00EF52AA">
            <w:pPr>
              <w:pStyle w:val="Compact"/>
              <w:jc w:val="right"/>
            </w:pPr>
            <w:r>
              <w:t>8.39</w:t>
            </w:r>
          </w:p>
        </w:tc>
      </w:tr>
      <w:tr w:rsidR="00EF52AA" w14:paraId="5E03795F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50B2EA48" w14:textId="3DB1BA2A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7AD29E33" w14:textId="77777777" w:rsidR="006E44DE" w:rsidRDefault="002F521C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14:paraId="7D0C06C1" w14:textId="77777777" w:rsidR="006E44DE" w:rsidRDefault="002F521C" w:rsidP="00EF52AA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516C209C" w14:textId="77777777" w:rsidR="006E44DE" w:rsidRDefault="002F521C" w:rsidP="00EF52AA">
            <w:pPr>
              <w:pStyle w:val="Compact"/>
              <w:jc w:val="right"/>
            </w:pPr>
            <w:r>
              <w:t>0.96</w:t>
            </w:r>
          </w:p>
        </w:tc>
        <w:tc>
          <w:tcPr>
            <w:tcW w:w="0" w:type="auto"/>
          </w:tcPr>
          <w:p w14:paraId="3C2BDC4F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79AFA228" w14:textId="77777777" w:rsidR="006E44DE" w:rsidRDefault="002F521C" w:rsidP="00EF52AA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61ECC21A" w14:textId="77777777" w:rsidR="006E44DE" w:rsidRDefault="002F521C" w:rsidP="00EF52AA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14:paraId="52DF5D19" w14:textId="77777777" w:rsidR="006E44DE" w:rsidRDefault="002F521C" w:rsidP="00EF52AA">
            <w:pPr>
              <w:pStyle w:val="Compact"/>
              <w:jc w:val="right"/>
            </w:pPr>
            <w:r>
              <w:t>0.97</w:t>
            </w:r>
          </w:p>
        </w:tc>
      </w:tr>
      <w:tr w:rsidR="00EF52AA" w14:paraId="21CA45B7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465423ED" w14:textId="663FAF4D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24F322F3" w14:textId="77777777" w:rsidR="006E44DE" w:rsidRDefault="002F521C">
            <w:pPr>
              <w:pStyle w:val="Compact"/>
            </w:pPr>
            <w:r>
              <w:t>below_range</w:t>
            </w:r>
          </w:p>
        </w:tc>
        <w:tc>
          <w:tcPr>
            <w:tcW w:w="0" w:type="auto"/>
          </w:tcPr>
          <w:p w14:paraId="1E9094AE" w14:textId="77777777" w:rsidR="006E44DE" w:rsidRDefault="002F521C" w:rsidP="00EF52AA">
            <w:pPr>
              <w:pStyle w:val="Compact"/>
              <w:jc w:val="right"/>
            </w:pPr>
            <w:r>
              <w:t>68.90</w:t>
            </w:r>
          </w:p>
        </w:tc>
        <w:tc>
          <w:tcPr>
            <w:tcW w:w="0" w:type="auto"/>
          </w:tcPr>
          <w:p w14:paraId="2BA486DE" w14:textId="77777777" w:rsidR="006E44DE" w:rsidRDefault="002F521C" w:rsidP="00EF52AA">
            <w:pPr>
              <w:pStyle w:val="Compact"/>
              <w:jc w:val="right"/>
            </w:pPr>
            <w:r>
              <w:t>133.54</w:t>
            </w:r>
          </w:p>
        </w:tc>
        <w:tc>
          <w:tcPr>
            <w:tcW w:w="0" w:type="auto"/>
          </w:tcPr>
          <w:p w14:paraId="61D6BA34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05B248A4" w14:textId="77777777" w:rsidR="006E44DE" w:rsidRDefault="002F521C" w:rsidP="00EF52AA">
            <w:pPr>
              <w:pStyle w:val="Compact"/>
              <w:jc w:val="right"/>
            </w:pPr>
            <w:r>
              <w:t>112.28</w:t>
            </w:r>
          </w:p>
        </w:tc>
        <w:tc>
          <w:tcPr>
            <w:tcW w:w="0" w:type="auto"/>
          </w:tcPr>
          <w:p w14:paraId="239976B3" w14:textId="77777777" w:rsidR="006E44DE" w:rsidRDefault="002F521C" w:rsidP="00EF52AA">
            <w:pPr>
              <w:pStyle w:val="Compact"/>
              <w:jc w:val="right"/>
            </w:pPr>
            <w:r>
              <w:t>34.48</w:t>
            </w:r>
          </w:p>
        </w:tc>
        <w:tc>
          <w:tcPr>
            <w:tcW w:w="0" w:type="auto"/>
          </w:tcPr>
          <w:p w14:paraId="516B7091" w14:textId="77777777" w:rsidR="006E44DE" w:rsidRDefault="002F521C" w:rsidP="00EF52AA">
            <w:pPr>
              <w:pStyle w:val="Compact"/>
              <w:jc w:val="right"/>
            </w:pPr>
            <w:r>
              <w:t>46.81</w:t>
            </w:r>
          </w:p>
        </w:tc>
      </w:tr>
      <w:tr w:rsidR="00EF52AA" w14:paraId="3CF8F0BC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67E14B8E" w14:textId="34351934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491C6AC4" w14:textId="77777777" w:rsidR="006E44DE" w:rsidRDefault="002F521C">
            <w:pPr>
              <w:pStyle w:val="Compact"/>
            </w:pPr>
            <w:r>
              <w:t>dose_cathigh</w:t>
            </w:r>
          </w:p>
        </w:tc>
        <w:tc>
          <w:tcPr>
            <w:tcW w:w="0" w:type="auto"/>
          </w:tcPr>
          <w:p w14:paraId="6238B56C" w14:textId="77777777" w:rsidR="006E44DE" w:rsidRDefault="002F521C" w:rsidP="00EF52AA">
            <w:pPr>
              <w:pStyle w:val="Compact"/>
              <w:jc w:val="right"/>
            </w:pPr>
            <w:r>
              <w:t>1.89</w:t>
            </w:r>
          </w:p>
        </w:tc>
        <w:tc>
          <w:tcPr>
            <w:tcW w:w="0" w:type="auto"/>
          </w:tcPr>
          <w:p w14:paraId="3494D05E" w14:textId="77777777" w:rsidR="006E44DE" w:rsidRDefault="002F521C" w:rsidP="00EF52AA">
            <w:pPr>
              <w:pStyle w:val="Compact"/>
              <w:jc w:val="right"/>
            </w:pPr>
            <w:r>
              <w:t>2.60</w:t>
            </w:r>
          </w:p>
        </w:tc>
        <w:tc>
          <w:tcPr>
            <w:tcW w:w="0" w:type="auto"/>
          </w:tcPr>
          <w:p w14:paraId="4C0A81B6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4A1EFB9B" w14:textId="77777777" w:rsidR="006E44DE" w:rsidRDefault="002F521C" w:rsidP="00EF52AA">
            <w:pPr>
              <w:pStyle w:val="Compact"/>
              <w:jc w:val="right"/>
            </w:pPr>
            <w:r>
              <w:t>1.88</w:t>
            </w:r>
          </w:p>
        </w:tc>
        <w:tc>
          <w:tcPr>
            <w:tcW w:w="0" w:type="auto"/>
          </w:tcPr>
          <w:p w14:paraId="21A75701" w14:textId="77777777" w:rsidR="006E44DE" w:rsidRDefault="002F521C" w:rsidP="00EF52AA">
            <w:pPr>
              <w:pStyle w:val="Compact"/>
              <w:jc w:val="right"/>
            </w:pPr>
            <w:r>
              <w:t>1.74</w:t>
            </w:r>
          </w:p>
        </w:tc>
        <w:tc>
          <w:tcPr>
            <w:tcW w:w="0" w:type="auto"/>
          </w:tcPr>
          <w:p w14:paraId="2BC19835" w14:textId="77777777" w:rsidR="006E44DE" w:rsidRDefault="002F521C" w:rsidP="00EF52AA">
            <w:pPr>
              <w:pStyle w:val="Compact"/>
              <w:jc w:val="right"/>
            </w:pPr>
            <w:r>
              <w:t>1.63</w:t>
            </w:r>
          </w:p>
        </w:tc>
      </w:tr>
      <w:tr w:rsidR="00EF52AA" w14:paraId="4B84B71F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35384114" w14:textId="7414BFDF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4A255B81" w14:textId="77777777" w:rsidR="006E44DE" w:rsidRDefault="002F521C">
            <w:pPr>
              <w:pStyle w:val="Compact"/>
            </w:pPr>
            <w:r>
              <w:t>dose_catlow</w:t>
            </w:r>
          </w:p>
        </w:tc>
        <w:tc>
          <w:tcPr>
            <w:tcW w:w="0" w:type="auto"/>
          </w:tcPr>
          <w:p w14:paraId="16344965" w14:textId="77777777" w:rsidR="006E44DE" w:rsidRDefault="002F521C" w:rsidP="00EF52AA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0" w:type="auto"/>
          </w:tcPr>
          <w:p w14:paraId="6EF05FE3" w14:textId="77777777" w:rsidR="006E44DE" w:rsidRDefault="002F521C" w:rsidP="00EF52AA">
            <w:pPr>
              <w:pStyle w:val="Compact"/>
              <w:jc w:val="right"/>
            </w:pPr>
            <w:r>
              <w:t>1.26</w:t>
            </w:r>
          </w:p>
        </w:tc>
        <w:tc>
          <w:tcPr>
            <w:tcW w:w="0" w:type="auto"/>
          </w:tcPr>
          <w:p w14:paraId="169B6A26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343EFD2" w14:textId="77777777" w:rsidR="006E44DE" w:rsidRDefault="002F521C" w:rsidP="00EF52AA">
            <w:pPr>
              <w:pStyle w:val="Compact"/>
              <w:jc w:val="right"/>
            </w:pPr>
            <w:r>
              <w:t>0.90</w:t>
            </w:r>
          </w:p>
        </w:tc>
        <w:tc>
          <w:tcPr>
            <w:tcW w:w="0" w:type="auto"/>
          </w:tcPr>
          <w:p w14:paraId="40543816" w14:textId="77777777" w:rsidR="006E44DE" w:rsidRDefault="002F521C" w:rsidP="00EF52AA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14:paraId="79F873F0" w14:textId="77777777" w:rsidR="006E44DE" w:rsidRDefault="002F521C" w:rsidP="00EF52AA">
            <w:pPr>
              <w:pStyle w:val="Compact"/>
              <w:jc w:val="right"/>
            </w:pPr>
            <w:r>
              <w:t>0.76</w:t>
            </w:r>
          </w:p>
        </w:tc>
      </w:tr>
      <w:tr w:rsidR="00EF52AA" w14:paraId="36BADCDB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3D7200B2" w14:textId="5B11C200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59917DBC" w14:textId="77777777" w:rsidR="006E44DE" w:rsidRDefault="002F521C">
            <w:pPr>
              <w:pStyle w:val="Compact"/>
            </w:pPr>
            <w:r>
              <w:t>genderMale</w:t>
            </w:r>
          </w:p>
        </w:tc>
        <w:tc>
          <w:tcPr>
            <w:tcW w:w="0" w:type="auto"/>
          </w:tcPr>
          <w:p w14:paraId="3D9183AB" w14:textId="77777777" w:rsidR="006E44DE" w:rsidRDefault="002F521C" w:rsidP="00EF52AA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14:paraId="1274FFF4" w14:textId="77777777" w:rsidR="006E44DE" w:rsidRDefault="002F521C" w:rsidP="00EF52AA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0" w:type="auto"/>
          </w:tcPr>
          <w:p w14:paraId="2D8BFC66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E5E96D7" w14:textId="77777777" w:rsidR="006E44DE" w:rsidRDefault="002F521C" w:rsidP="00EF52AA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14:paraId="3DCDA261" w14:textId="77777777" w:rsidR="006E44DE" w:rsidRDefault="002F521C" w:rsidP="00EF52AA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0" w:type="auto"/>
          </w:tcPr>
          <w:p w14:paraId="14DB28DA" w14:textId="77777777" w:rsidR="006E44DE" w:rsidRDefault="002F521C" w:rsidP="00EF52AA">
            <w:pPr>
              <w:pStyle w:val="Compact"/>
              <w:jc w:val="right"/>
            </w:pPr>
            <w:r>
              <w:t>0.49</w:t>
            </w:r>
          </w:p>
        </w:tc>
      </w:tr>
      <w:tr w:rsidR="00EF52AA" w14:paraId="3D417462" w14:textId="77777777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39B79719" w14:textId="534C5ABB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532C763E" w14:textId="77777777" w:rsidR="006E44DE" w:rsidRDefault="002F521C">
            <w:pPr>
              <w:pStyle w:val="Compact"/>
            </w:pPr>
            <w:r>
              <w:t>ind_MVRTRUE</w:t>
            </w:r>
          </w:p>
        </w:tc>
        <w:tc>
          <w:tcPr>
            <w:tcW w:w="0" w:type="auto"/>
          </w:tcPr>
          <w:p w14:paraId="6BC11265" w14:textId="77777777" w:rsidR="006E44DE" w:rsidRDefault="002F521C" w:rsidP="00EF52AA">
            <w:pPr>
              <w:pStyle w:val="Compact"/>
              <w:jc w:val="right"/>
            </w:pPr>
            <w:r>
              <w:t>2.82</w:t>
            </w:r>
          </w:p>
        </w:tc>
        <w:tc>
          <w:tcPr>
            <w:tcW w:w="0" w:type="auto"/>
          </w:tcPr>
          <w:p w14:paraId="68EB9FC7" w14:textId="77777777" w:rsidR="006E44DE" w:rsidRDefault="002F521C" w:rsidP="00EF52AA">
            <w:pPr>
              <w:pStyle w:val="Compact"/>
              <w:jc w:val="right"/>
            </w:pPr>
            <w:r>
              <w:t>3.01</w:t>
            </w:r>
          </w:p>
        </w:tc>
        <w:tc>
          <w:tcPr>
            <w:tcW w:w="0" w:type="auto"/>
          </w:tcPr>
          <w:p w14:paraId="325D957F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4B3CFACF" w14:textId="77777777" w:rsidR="006E44DE" w:rsidRDefault="002F521C" w:rsidP="00EF52AA">
            <w:pPr>
              <w:pStyle w:val="Compact"/>
              <w:jc w:val="right"/>
            </w:pPr>
            <w:r>
              <w:t>2.51</w:t>
            </w:r>
          </w:p>
        </w:tc>
        <w:tc>
          <w:tcPr>
            <w:tcW w:w="0" w:type="auto"/>
          </w:tcPr>
          <w:p w14:paraId="7D6EB096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1A795F15" w14:textId="77777777" w:rsidR="006E44DE" w:rsidRDefault="002F521C" w:rsidP="00EF52AA">
            <w:pPr>
              <w:pStyle w:val="Compact"/>
              <w:jc w:val="right"/>
            </w:pPr>
            <w:r>
              <w:t>3.51</w:t>
            </w:r>
          </w:p>
        </w:tc>
      </w:tr>
      <w:tr w:rsidR="00EF52AA" w14:paraId="5E3D4776" w14:textId="77777777" w:rsidTr="00321FC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</w:tcPr>
          <w:p w14:paraId="131A9F95" w14:textId="3341A4E1" w:rsidR="006E44DE" w:rsidRDefault="006E44DE">
            <w:pPr>
              <w:pStyle w:val="Compact"/>
            </w:pPr>
          </w:p>
        </w:tc>
        <w:tc>
          <w:tcPr>
            <w:tcW w:w="0" w:type="auto"/>
          </w:tcPr>
          <w:p w14:paraId="7F68D1A5" w14:textId="77777777" w:rsidR="006E44DE" w:rsidRDefault="002F521C">
            <w:pPr>
              <w:pStyle w:val="Compact"/>
            </w:pPr>
            <w:r>
              <w:t>ind_VTETRUE</w:t>
            </w:r>
          </w:p>
        </w:tc>
        <w:tc>
          <w:tcPr>
            <w:tcW w:w="0" w:type="auto"/>
          </w:tcPr>
          <w:p w14:paraId="733FA1D2" w14:textId="77777777" w:rsidR="006E44DE" w:rsidRDefault="002F521C" w:rsidP="00EF52AA">
            <w:pPr>
              <w:pStyle w:val="Compact"/>
              <w:jc w:val="right"/>
            </w:pPr>
            <w:r>
              <w:t>1.67</w:t>
            </w:r>
          </w:p>
        </w:tc>
        <w:tc>
          <w:tcPr>
            <w:tcW w:w="0" w:type="auto"/>
          </w:tcPr>
          <w:p w14:paraId="6B2FF14B" w14:textId="77777777" w:rsidR="006E44DE" w:rsidRDefault="002F521C" w:rsidP="00EF52AA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2948BBC4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14:paraId="665808DF" w14:textId="77777777" w:rsidR="006E44DE" w:rsidRDefault="002F521C" w:rsidP="00EF52AA">
            <w:pPr>
              <w:pStyle w:val="Compact"/>
              <w:jc w:val="right"/>
            </w:pPr>
            <w:r>
              <w:t>1.80</w:t>
            </w:r>
          </w:p>
        </w:tc>
        <w:tc>
          <w:tcPr>
            <w:tcW w:w="0" w:type="auto"/>
          </w:tcPr>
          <w:p w14:paraId="5A593577" w14:textId="77777777" w:rsidR="006E44DE" w:rsidRDefault="002F521C" w:rsidP="00EF52AA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2B6509FF" w14:textId="77777777" w:rsidR="006E44DE" w:rsidRDefault="002F521C" w:rsidP="00EF52AA">
            <w:pPr>
              <w:pStyle w:val="Compact"/>
              <w:jc w:val="right"/>
            </w:pPr>
            <w:r>
              <w:t>1.61</w:t>
            </w:r>
          </w:p>
        </w:tc>
      </w:tr>
      <w:tr w:rsidR="00EF52AA" w14:paraId="532D8487" w14:textId="77777777" w:rsidTr="00321FC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0" w:type="auto"/>
            <w:tcBorders>
              <w:bottom w:val="single" w:sz="2" w:space="0" w:color="auto"/>
            </w:tcBorders>
          </w:tcPr>
          <w:p w14:paraId="6FEB732C" w14:textId="785F299F" w:rsidR="006E44DE" w:rsidRDefault="006E44DE">
            <w:pPr>
              <w:pStyle w:val="Compact"/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6AE621C" w14:textId="77777777" w:rsidR="006E44DE" w:rsidRDefault="002F521C">
            <w:pPr>
              <w:pStyle w:val="Compact"/>
            </w:pPr>
            <w:r>
              <w:t>log(vgr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AF6A137" w14:textId="3D7550FB" w:rsidR="006E44DE" w:rsidRDefault="002F521C" w:rsidP="00EF52AA">
            <w:pPr>
              <w:pStyle w:val="Compact"/>
              <w:jc w:val="right"/>
            </w:pPr>
            <w:r>
              <w:t>3.07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2939B0A" w14:textId="7AC405B8" w:rsidR="006E44DE" w:rsidRDefault="002F521C" w:rsidP="00EF52AA">
            <w:pPr>
              <w:pStyle w:val="Compact"/>
              <w:jc w:val="right"/>
            </w:pPr>
            <w:r>
              <w:t>4.31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3AFA33A" w14:textId="77777777" w:rsidR="006E44DE" w:rsidRDefault="002F521C" w:rsidP="00EF52A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415C4AE" w14:textId="4D1C6312" w:rsidR="006E44DE" w:rsidRDefault="002F521C" w:rsidP="00EF52AA">
            <w:pPr>
              <w:pStyle w:val="Compact"/>
              <w:jc w:val="right"/>
            </w:pPr>
            <w:r>
              <w:t>3.36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2273489" w14:textId="551193DD" w:rsidR="006E44DE" w:rsidRDefault="002F521C" w:rsidP="00EF52AA">
            <w:pPr>
              <w:pStyle w:val="Compact"/>
              <w:jc w:val="right"/>
            </w:pPr>
            <w:r>
              <w:t>3.7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5171FD8" w14:textId="1E625576" w:rsidR="006E44DE" w:rsidRDefault="002F521C" w:rsidP="00EF52AA">
            <w:pPr>
              <w:pStyle w:val="Compact"/>
              <w:jc w:val="right"/>
            </w:pPr>
            <w:r>
              <w:t>3.34</w:t>
            </w:r>
          </w:p>
        </w:tc>
      </w:tr>
    </w:tbl>
    <w:p w14:paraId="1441FE78" w14:textId="77777777" w:rsidR="00EF52AA" w:rsidRDefault="00EF52AA"/>
    <w:sectPr w:rsidR="00EF52AA" w:rsidSect="00EF52AA">
      <w:headerReference w:type="default" r:id="rId7"/>
      <w:footerReference w:type="even" r:id="rId8"/>
      <w:footerReference w:type="default" r:id="rId9"/>
      <w:pgSz w:w="11906" w:h="16838" w:code="9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75089" w14:textId="77777777" w:rsidR="004B2FC3" w:rsidRDefault="004B2FC3">
      <w:pPr>
        <w:spacing w:after="0"/>
      </w:pPr>
      <w:r>
        <w:separator/>
      </w:r>
    </w:p>
  </w:endnote>
  <w:endnote w:type="continuationSeparator" w:id="0">
    <w:p w14:paraId="5538F1A2" w14:textId="77777777" w:rsidR="004B2FC3" w:rsidRDefault="004B2FC3">
      <w:pPr>
        <w:spacing w:after="0"/>
      </w:pPr>
      <w:r>
        <w:continuationSeparator/>
      </w:r>
    </w:p>
  </w:endnote>
  <w:endnote w:type="continuationNotice" w:id="1">
    <w:p w14:paraId="407B8924" w14:textId="77777777" w:rsidR="004B2FC3" w:rsidRDefault="004B2FC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7696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CC09C0" w14:textId="77777777" w:rsidR="00A60FAE" w:rsidRDefault="002F521C" w:rsidP="00FA53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9EE185" w14:textId="77777777" w:rsidR="00A60FAE" w:rsidRDefault="004B2FC3" w:rsidP="00A60F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FBBE6C" w14:textId="77777777" w:rsidR="00EF52AA" w:rsidRDefault="00EF52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3A265" w14:textId="77777777" w:rsidR="004B2FC3" w:rsidRDefault="004B2FC3">
      <w:r>
        <w:separator/>
      </w:r>
    </w:p>
  </w:footnote>
  <w:footnote w:type="continuationSeparator" w:id="0">
    <w:p w14:paraId="3461F56D" w14:textId="77777777" w:rsidR="004B2FC3" w:rsidRDefault="004B2FC3">
      <w:r>
        <w:continuationSeparator/>
      </w:r>
    </w:p>
  </w:footnote>
  <w:footnote w:type="continuationNotice" w:id="1">
    <w:p w14:paraId="0334DBA3" w14:textId="77777777" w:rsidR="004B2FC3" w:rsidRDefault="004B2FC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B1DD54" w14:textId="77777777" w:rsidR="00EF52AA" w:rsidRDefault="00EF52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097429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86509AC"/>
    <w:multiLevelType w:val="multilevel"/>
    <w:tmpl w:val="686EDDC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C1AE401"/>
    <w:multiLevelType w:val="multilevel"/>
    <w:tmpl w:val="673851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2F521C"/>
    <w:rsid w:val="00321FC8"/>
    <w:rsid w:val="00322C80"/>
    <w:rsid w:val="004B2FC3"/>
    <w:rsid w:val="004E29B3"/>
    <w:rsid w:val="00590D07"/>
    <w:rsid w:val="006E44DE"/>
    <w:rsid w:val="00784D58"/>
    <w:rsid w:val="008B2FC3"/>
    <w:rsid w:val="008D6863"/>
    <w:rsid w:val="00B86B75"/>
    <w:rsid w:val="00BC48D5"/>
    <w:rsid w:val="00C36279"/>
    <w:rsid w:val="00D63166"/>
    <w:rsid w:val="00E315A3"/>
    <w:rsid w:val="00E36D3F"/>
    <w:rsid w:val="00EF5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4429DD"/>
  <w15:docId w15:val="{C5657B87-D563-7143-8BC4-FA012A2DA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842A8"/>
    <w:rPr>
      <w:rFonts w:ascii="Cambria" w:hAnsi="Cambria"/>
      <w:sz w:val="21"/>
    </w:rPr>
  </w:style>
  <w:style w:type="paragraph" w:styleId="Heading1">
    <w:name w:val="heading 1"/>
    <w:basedOn w:val="Normal"/>
    <w:next w:val="BodyText"/>
    <w:uiPriority w:val="9"/>
    <w:qFormat/>
    <w:rsid w:val="00A210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AA75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sz w:val="32"/>
      <w:szCs w:val="32"/>
      <w:u w:val="single"/>
      <w:lang w:val="nl-NL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062F44"/>
    <w:pPr>
      <w:keepNext/>
      <w:keepLines/>
      <w:spacing w:after="240"/>
    </w:pPr>
    <w:rPr>
      <w:rFonts w:asciiTheme="majorHAnsi" w:eastAsiaTheme="majorEastAsia" w:hAnsiTheme="majorHAnsi" w:cstheme="majorBidi"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b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5A73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730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AA75E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A75E3"/>
    <w:rPr>
      <w:rFonts w:ascii="Cambria" w:hAnsi="Cambria"/>
      <w:sz w:val="21"/>
    </w:rPr>
  </w:style>
  <w:style w:type="character" w:styleId="PageNumber">
    <w:name w:val="page number"/>
    <w:basedOn w:val="DefaultParagraphFont"/>
    <w:semiHidden/>
    <w:unhideWhenUsed/>
    <w:rsid w:val="00AA75E3"/>
  </w:style>
  <w:style w:type="character" w:styleId="LineNumber">
    <w:name w:val="line number"/>
    <w:basedOn w:val="DefaultParagraphFont"/>
    <w:semiHidden/>
    <w:unhideWhenUsed/>
    <w:rsid w:val="00AA75E3"/>
  </w:style>
  <w:style w:type="paragraph" w:styleId="Header">
    <w:name w:val="header"/>
    <w:basedOn w:val="Normal"/>
    <w:link w:val="HeaderChar"/>
    <w:unhideWhenUsed/>
    <w:rsid w:val="00B63B6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63B67"/>
    <w:rPr>
      <w:rFonts w:ascii="Cambria" w:hAnsi="Cambria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9</Words>
  <Characters>1423</Characters>
  <Application>Microsoft Office Word</Application>
  <DocSecurity>0</DocSecurity>
  <Lines>11</Lines>
  <Paragraphs>3</Paragraphs>
  <ScaleCrop>false</ScaleCrop>
  <Company>Universitair Medisch Centrum Groningen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o ‘Effect of switching from acenocoumarol to phenprocoumon on time in therapeutic range and INR variability: a cohort study’</dc:title>
  <dc:creator/>
  <cp:keywords/>
  <cp:lastModifiedBy>Jasper van Miert</cp:lastModifiedBy>
  <cp:revision>2</cp:revision>
  <dcterms:created xsi:type="dcterms:W3CDTF">2020-06-04T09:12:00Z</dcterms:created>
  <dcterms:modified xsi:type="dcterms:W3CDTF">2020-06-06T18:54:00Z</dcterms:modified>
</cp:coreProperties>
</file>